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54DF790C" w:rsidR="0095343B" w:rsidRPr="00B85916" w:rsidRDefault="00514953" w:rsidP="00B85916">
      <w:pPr>
        <w:jc w:val="center"/>
        <w:rPr>
          <w:sz w:val="20"/>
          <w:szCs w:val="20"/>
        </w:rPr>
      </w:pPr>
      <w:r w:rsidRPr="47F92E03">
        <w:rPr>
          <w:b/>
          <w:bCs/>
          <w:sz w:val="20"/>
          <w:szCs w:val="20"/>
        </w:rPr>
        <w:t>Arteria</w:t>
      </w:r>
      <w:r w:rsidR="1BE7E7D6" w:rsidRPr="47F92E03">
        <w:rPr>
          <w:b/>
          <w:bCs/>
          <w:sz w:val="20"/>
          <w:szCs w:val="20"/>
        </w:rPr>
        <w:t xml:space="preserve">l </w:t>
      </w:r>
      <w:r w:rsidRPr="47F92E03">
        <w:rPr>
          <w:b/>
          <w:bCs/>
          <w:sz w:val="20"/>
          <w:szCs w:val="20"/>
        </w:rPr>
        <w:t>Line Placement</w:t>
      </w:r>
      <w:r>
        <w:br/>
      </w:r>
      <w:r w:rsidR="0095343B" w:rsidRPr="47F92E03">
        <w:rPr>
          <w:sz w:val="20"/>
          <w:szCs w:val="20"/>
        </w:rPr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50"/>
        <w:gridCol w:w="4946"/>
        <w:gridCol w:w="1350"/>
        <w:gridCol w:w="1185"/>
        <w:gridCol w:w="2264"/>
      </w:tblGrid>
      <w:tr w:rsidR="00B733F9" w14:paraId="6629A545" w14:textId="77777777" w:rsidTr="4ABA761B">
        <w:trPr>
          <w:trHeight w:val="458"/>
        </w:trPr>
        <w:tc>
          <w:tcPr>
            <w:tcW w:w="5996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350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1185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2264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B733F9" w14:paraId="0DE5908B" w14:textId="77777777" w:rsidTr="4ABA761B">
        <w:tc>
          <w:tcPr>
            <w:tcW w:w="1050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6EAC00F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57150</wp:posOffset>
                      </wp:positionV>
                      <wp:extent cx="385445" cy="15938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F8722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.35pt;margin-top:4.5pt;width:30.35pt;height:125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" filled="f" stroked="f">
                      <v:textbox style="layout-flow:vertical-ideographic">
                        <w:txbxContent>
                          <w:p w14:paraId="07DF8722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77253195" w14:textId="5A01EBB5" w:rsidR="0095343B" w:rsidRPr="007325E5" w:rsidRDefault="0095343B" w:rsidP="0095343B">
            <w:pPr>
              <w:rPr>
                <w:sz w:val="16"/>
                <w:szCs w:val="16"/>
              </w:rPr>
            </w:pPr>
            <w:r w:rsidRPr="73F8D830">
              <w:rPr>
                <w:sz w:val="16"/>
                <w:szCs w:val="16"/>
              </w:rPr>
              <w:t>1)</w:t>
            </w:r>
            <w:r w:rsidR="3E6CFB11" w:rsidRPr="73F8D830">
              <w:rPr>
                <w:sz w:val="16"/>
                <w:szCs w:val="16"/>
              </w:rPr>
              <w:t xml:space="preserve"> </w:t>
            </w:r>
            <w:r w:rsidR="67362093" w:rsidRPr="73F8D830">
              <w:rPr>
                <w:sz w:val="16"/>
                <w:szCs w:val="16"/>
              </w:rPr>
              <w:t xml:space="preserve">Review patient’s chart, labs, and imaging (as relevant) </w:t>
            </w:r>
          </w:p>
        </w:tc>
        <w:tc>
          <w:tcPr>
            <w:tcW w:w="1350" w:type="dxa"/>
          </w:tcPr>
          <w:p w14:paraId="68EC2BD2" w14:textId="77777777" w:rsidR="0095343B" w:rsidRDefault="0095343B" w:rsidP="0095343B"/>
        </w:tc>
        <w:tc>
          <w:tcPr>
            <w:tcW w:w="1185" w:type="dxa"/>
          </w:tcPr>
          <w:p w14:paraId="4759F985" w14:textId="77777777" w:rsidR="0095343B" w:rsidRDefault="0095343B" w:rsidP="0095343B"/>
        </w:tc>
        <w:tc>
          <w:tcPr>
            <w:tcW w:w="2264" w:type="dxa"/>
          </w:tcPr>
          <w:p w14:paraId="61C6422D" w14:textId="36538CC7" w:rsidR="0095343B" w:rsidRDefault="0095343B" w:rsidP="0095343B"/>
        </w:tc>
      </w:tr>
      <w:tr w:rsidR="00B733F9" w14:paraId="2D2FAB68" w14:textId="77777777" w:rsidTr="4ABA761B">
        <w:tc>
          <w:tcPr>
            <w:tcW w:w="1050" w:type="dxa"/>
            <w:vMerge/>
          </w:tcPr>
          <w:p w14:paraId="3AE6CFF5" w14:textId="77777777" w:rsidR="0095343B" w:rsidRDefault="0095343B" w:rsidP="0095343B"/>
        </w:tc>
        <w:tc>
          <w:tcPr>
            <w:tcW w:w="4946" w:type="dxa"/>
          </w:tcPr>
          <w:p w14:paraId="43C4AAF8" w14:textId="6F35F429" w:rsidR="0095343B" w:rsidRPr="007325E5" w:rsidRDefault="0095343B" w:rsidP="0095343B">
            <w:pPr>
              <w:rPr>
                <w:sz w:val="16"/>
                <w:szCs w:val="16"/>
              </w:rPr>
            </w:pPr>
            <w:r w:rsidRPr="73F8D830">
              <w:rPr>
                <w:sz w:val="16"/>
                <w:szCs w:val="16"/>
              </w:rPr>
              <w:t xml:space="preserve">2) </w:t>
            </w:r>
            <w:r w:rsidR="69809046" w:rsidRPr="73F8D830">
              <w:rPr>
                <w:sz w:val="16"/>
                <w:szCs w:val="16"/>
              </w:rPr>
              <w:t xml:space="preserve">Locate radial </w:t>
            </w:r>
            <w:r w:rsidR="0052600F">
              <w:rPr>
                <w:sz w:val="16"/>
                <w:szCs w:val="16"/>
              </w:rPr>
              <w:t xml:space="preserve">or femoral </w:t>
            </w:r>
            <w:r w:rsidR="69809046" w:rsidRPr="73F8D830">
              <w:rPr>
                <w:sz w:val="16"/>
                <w:szCs w:val="16"/>
              </w:rPr>
              <w:t xml:space="preserve">pulse </w:t>
            </w:r>
            <w:r w:rsidR="0052600F">
              <w:rPr>
                <w:sz w:val="16"/>
                <w:szCs w:val="16"/>
              </w:rPr>
              <w:t>via palpation and ultrasound</w:t>
            </w:r>
          </w:p>
        </w:tc>
        <w:tc>
          <w:tcPr>
            <w:tcW w:w="1350" w:type="dxa"/>
          </w:tcPr>
          <w:p w14:paraId="6ADFB213" w14:textId="77777777" w:rsidR="0095343B" w:rsidRDefault="0095343B" w:rsidP="0095343B"/>
        </w:tc>
        <w:tc>
          <w:tcPr>
            <w:tcW w:w="1185" w:type="dxa"/>
          </w:tcPr>
          <w:p w14:paraId="22BF75C5" w14:textId="77777777" w:rsidR="0095343B" w:rsidRDefault="0095343B" w:rsidP="0095343B"/>
        </w:tc>
        <w:tc>
          <w:tcPr>
            <w:tcW w:w="2264" w:type="dxa"/>
          </w:tcPr>
          <w:p w14:paraId="2615CB94" w14:textId="04A83362" w:rsidR="0095343B" w:rsidRDefault="0095343B" w:rsidP="73F8D830"/>
        </w:tc>
      </w:tr>
      <w:tr w:rsidR="73F8D830" w14:paraId="67418593" w14:textId="77777777" w:rsidTr="4ABA761B">
        <w:trPr>
          <w:trHeight w:val="300"/>
        </w:trPr>
        <w:tc>
          <w:tcPr>
            <w:tcW w:w="1050" w:type="dxa"/>
            <w:vMerge/>
          </w:tcPr>
          <w:p w14:paraId="1E29F5DD" w14:textId="77777777" w:rsidR="0054333C" w:rsidRDefault="0054333C"/>
        </w:tc>
        <w:tc>
          <w:tcPr>
            <w:tcW w:w="4946" w:type="dxa"/>
          </w:tcPr>
          <w:p w14:paraId="69CFDC91" w14:textId="271E7FE1" w:rsidR="1D3B3B88" w:rsidRDefault="1D3B3B88" w:rsidP="73F8D830">
            <w:pPr>
              <w:rPr>
                <w:sz w:val="16"/>
                <w:szCs w:val="16"/>
              </w:rPr>
            </w:pPr>
            <w:r w:rsidRPr="4ABA761B">
              <w:rPr>
                <w:sz w:val="16"/>
                <w:szCs w:val="16"/>
              </w:rPr>
              <w:t>3) Obtain informed consent</w:t>
            </w:r>
            <w:r w:rsidR="25A32E6D" w:rsidRPr="4ABA761B">
              <w:rPr>
                <w:sz w:val="16"/>
                <w:szCs w:val="16"/>
              </w:rPr>
              <w:t xml:space="preserve"> and inform nursing</w:t>
            </w:r>
            <w:r w:rsidR="18849F7A" w:rsidRPr="4ABA761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</w:tcPr>
          <w:p w14:paraId="72F59206" w14:textId="0BD1F8C7" w:rsidR="73F8D830" w:rsidRDefault="73F8D830" w:rsidP="73F8D830"/>
        </w:tc>
        <w:tc>
          <w:tcPr>
            <w:tcW w:w="1185" w:type="dxa"/>
          </w:tcPr>
          <w:p w14:paraId="36188D72" w14:textId="5E1A03D9" w:rsidR="73F8D830" w:rsidRDefault="73F8D830" w:rsidP="73F8D830"/>
        </w:tc>
        <w:tc>
          <w:tcPr>
            <w:tcW w:w="2264" w:type="dxa"/>
          </w:tcPr>
          <w:p w14:paraId="4E04BB92" w14:textId="43A1AECD" w:rsidR="73F8D830" w:rsidRDefault="73F8D830" w:rsidP="73F8D830"/>
        </w:tc>
      </w:tr>
      <w:tr w:rsidR="00B733F9" w14:paraId="013C4F36" w14:textId="77777777" w:rsidTr="4ABA761B">
        <w:tc>
          <w:tcPr>
            <w:tcW w:w="1050" w:type="dxa"/>
            <w:vMerge/>
          </w:tcPr>
          <w:p w14:paraId="18CF88EE" w14:textId="77777777" w:rsidR="0095343B" w:rsidRDefault="0095343B" w:rsidP="0095343B"/>
        </w:tc>
        <w:tc>
          <w:tcPr>
            <w:tcW w:w="4946" w:type="dxa"/>
          </w:tcPr>
          <w:p w14:paraId="6CC4C543" w14:textId="646F1D31" w:rsidR="0095343B" w:rsidRPr="007325E5" w:rsidRDefault="76AB49DE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>4</w:t>
            </w:r>
            <w:r w:rsidR="0095343B" w:rsidRPr="47F92E03">
              <w:rPr>
                <w:sz w:val="16"/>
                <w:szCs w:val="16"/>
              </w:rPr>
              <w:t xml:space="preserve">) </w:t>
            </w:r>
            <w:r w:rsidR="00514953" w:rsidRPr="47F92E03">
              <w:rPr>
                <w:sz w:val="16"/>
                <w:szCs w:val="16"/>
              </w:rPr>
              <w:t xml:space="preserve">Gather supplies: arterial line kit, </w:t>
            </w:r>
            <w:r w:rsidR="2DBEC688" w:rsidRPr="47F92E03">
              <w:rPr>
                <w:sz w:val="16"/>
                <w:szCs w:val="16"/>
              </w:rPr>
              <w:t xml:space="preserve">set up </w:t>
            </w:r>
            <w:r w:rsidR="00514953" w:rsidRPr="47F92E03">
              <w:rPr>
                <w:sz w:val="16"/>
                <w:szCs w:val="16"/>
              </w:rPr>
              <w:t xml:space="preserve">flushed arterial line </w:t>
            </w:r>
            <w:r w:rsidR="007B57CB" w:rsidRPr="47F92E03">
              <w:rPr>
                <w:sz w:val="16"/>
                <w:szCs w:val="16"/>
              </w:rPr>
              <w:t>tubing</w:t>
            </w:r>
            <w:r w:rsidR="3C7566F1" w:rsidRPr="47F92E03">
              <w:rPr>
                <w:sz w:val="16"/>
                <w:szCs w:val="16"/>
              </w:rPr>
              <w:t>, etc</w:t>
            </w:r>
          </w:p>
        </w:tc>
        <w:tc>
          <w:tcPr>
            <w:tcW w:w="1350" w:type="dxa"/>
          </w:tcPr>
          <w:p w14:paraId="53D07B06" w14:textId="77777777" w:rsidR="0095343B" w:rsidRDefault="0095343B" w:rsidP="0095343B"/>
        </w:tc>
        <w:tc>
          <w:tcPr>
            <w:tcW w:w="1185" w:type="dxa"/>
          </w:tcPr>
          <w:p w14:paraId="000C6D60" w14:textId="77777777" w:rsidR="0095343B" w:rsidRDefault="0095343B" w:rsidP="0095343B"/>
        </w:tc>
        <w:tc>
          <w:tcPr>
            <w:tcW w:w="2264" w:type="dxa"/>
          </w:tcPr>
          <w:p w14:paraId="77CCA755" w14:textId="314024D1" w:rsidR="0095343B" w:rsidRDefault="0095343B" w:rsidP="0095343B"/>
        </w:tc>
      </w:tr>
      <w:tr w:rsidR="00B733F9" w14:paraId="03583289" w14:textId="77777777" w:rsidTr="4ABA761B">
        <w:trPr>
          <w:trHeight w:val="323"/>
        </w:trPr>
        <w:tc>
          <w:tcPr>
            <w:tcW w:w="1050" w:type="dxa"/>
            <w:vMerge/>
          </w:tcPr>
          <w:p w14:paraId="01B777F4" w14:textId="77777777" w:rsidR="0095343B" w:rsidRDefault="0095343B" w:rsidP="0095343B"/>
        </w:tc>
        <w:tc>
          <w:tcPr>
            <w:tcW w:w="4946" w:type="dxa"/>
          </w:tcPr>
          <w:p w14:paraId="76817AFE" w14:textId="64CA2287" w:rsidR="0095343B" w:rsidRPr="007325E5" w:rsidRDefault="438A7539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>5</w:t>
            </w:r>
            <w:r w:rsidR="0095343B" w:rsidRPr="47F92E03">
              <w:rPr>
                <w:sz w:val="16"/>
                <w:szCs w:val="16"/>
              </w:rPr>
              <w:t xml:space="preserve">) </w:t>
            </w:r>
            <w:r w:rsidR="5E40667A" w:rsidRPr="47F92E03">
              <w:rPr>
                <w:sz w:val="16"/>
                <w:szCs w:val="16"/>
              </w:rPr>
              <w:t>P</w:t>
            </w:r>
            <w:r w:rsidR="00514953" w:rsidRPr="47F92E03">
              <w:rPr>
                <w:sz w:val="16"/>
                <w:szCs w:val="16"/>
              </w:rPr>
              <w:t xml:space="preserve">osition patient: arm abducted, wrist extended </w:t>
            </w:r>
            <w:r w:rsidR="0052600F" w:rsidRPr="47F92E03">
              <w:rPr>
                <w:sz w:val="16"/>
                <w:szCs w:val="16"/>
              </w:rPr>
              <w:t>for radial approach</w:t>
            </w:r>
            <w:r w:rsidR="4E542334" w:rsidRPr="47F92E03">
              <w:rPr>
                <w:sz w:val="16"/>
                <w:szCs w:val="16"/>
              </w:rPr>
              <w:t xml:space="preserve">, leg straight vs </w:t>
            </w:r>
            <w:r w:rsidR="3BF3A942" w:rsidRPr="47F92E03">
              <w:rPr>
                <w:sz w:val="16"/>
                <w:szCs w:val="16"/>
              </w:rPr>
              <w:t>externally rotated for femoral approach</w:t>
            </w:r>
          </w:p>
        </w:tc>
        <w:tc>
          <w:tcPr>
            <w:tcW w:w="1350" w:type="dxa"/>
          </w:tcPr>
          <w:p w14:paraId="6058662E" w14:textId="77777777" w:rsidR="0095343B" w:rsidRDefault="0095343B" w:rsidP="0095343B"/>
        </w:tc>
        <w:tc>
          <w:tcPr>
            <w:tcW w:w="1185" w:type="dxa"/>
          </w:tcPr>
          <w:p w14:paraId="3A54E6A0" w14:textId="77777777" w:rsidR="0095343B" w:rsidRDefault="0095343B" w:rsidP="0095343B"/>
        </w:tc>
        <w:tc>
          <w:tcPr>
            <w:tcW w:w="2264" w:type="dxa"/>
          </w:tcPr>
          <w:p w14:paraId="662061E3" w14:textId="507C2982" w:rsidR="0095343B" w:rsidRDefault="0095343B" w:rsidP="0095343B"/>
        </w:tc>
      </w:tr>
      <w:tr w:rsidR="00B733F9" w14:paraId="7F7CCE98" w14:textId="77777777" w:rsidTr="4ABA761B">
        <w:tc>
          <w:tcPr>
            <w:tcW w:w="1050" w:type="dxa"/>
            <w:vMerge/>
          </w:tcPr>
          <w:p w14:paraId="612B835F" w14:textId="77777777" w:rsidR="0095343B" w:rsidRDefault="0095343B" w:rsidP="0095343B"/>
        </w:tc>
        <w:tc>
          <w:tcPr>
            <w:tcW w:w="4946" w:type="dxa"/>
          </w:tcPr>
          <w:p w14:paraId="5D5BB48B" w14:textId="476EF25E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6) </w:t>
            </w:r>
            <w:r w:rsidR="00514953">
              <w:rPr>
                <w:sz w:val="16"/>
                <w:szCs w:val="16"/>
              </w:rPr>
              <w:t>Wash hands and don personal protective equipment (</w:t>
            </w:r>
            <w:r w:rsidRPr="007325E5">
              <w:rPr>
                <w:sz w:val="16"/>
                <w:szCs w:val="16"/>
              </w:rPr>
              <w:t>sterile gown and sterile gloves</w:t>
            </w:r>
            <w:r w:rsidR="00514953">
              <w:rPr>
                <w:sz w:val="16"/>
                <w:szCs w:val="16"/>
              </w:rPr>
              <w:t>, eye protection)</w:t>
            </w:r>
          </w:p>
        </w:tc>
        <w:tc>
          <w:tcPr>
            <w:tcW w:w="1350" w:type="dxa"/>
          </w:tcPr>
          <w:p w14:paraId="222A1AF4" w14:textId="77777777" w:rsidR="0095343B" w:rsidRDefault="0095343B" w:rsidP="0095343B"/>
        </w:tc>
        <w:tc>
          <w:tcPr>
            <w:tcW w:w="1185" w:type="dxa"/>
          </w:tcPr>
          <w:p w14:paraId="4458D00B" w14:textId="77777777" w:rsidR="0095343B" w:rsidRDefault="0095343B" w:rsidP="0095343B"/>
        </w:tc>
        <w:tc>
          <w:tcPr>
            <w:tcW w:w="2264" w:type="dxa"/>
          </w:tcPr>
          <w:p w14:paraId="1E3201D3" w14:textId="274CEA10" w:rsidR="0095343B" w:rsidRDefault="0095343B" w:rsidP="0095343B"/>
        </w:tc>
      </w:tr>
      <w:tr w:rsidR="00B733F9" w14:paraId="34093248" w14:textId="77777777" w:rsidTr="4ABA761B">
        <w:tc>
          <w:tcPr>
            <w:tcW w:w="1050" w:type="dxa"/>
            <w:vMerge/>
          </w:tcPr>
          <w:p w14:paraId="720EA057" w14:textId="77777777" w:rsidR="0095343B" w:rsidRDefault="0095343B" w:rsidP="0095343B"/>
        </w:tc>
        <w:tc>
          <w:tcPr>
            <w:tcW w:w="4946" w:type="dxa"/>
          </w:tcPr>
          <w:p w14:paraId="362A2503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7) Prepare site using chlorhexidine</w:t>
            </w:r>
          </w:p>
        </w:tc>
        <w:tc>
          <w:tcPr>
            <w:tcW w:w="1350" w:type="dxa"/>
          </w:tcPr>
          <w:p w14:paraId="09DAC43A" w14:textId="77777777" w:rsidR="0095343B" w:rsidRDefault="0095343B" w:rsidP="0095343B"/>
        </w:tc>
        <w:tc>
          <w:tcPr>
            <w:tcW w:w="1185" w:type="dxa"/>
          </w:tcPr>
          <w:p w14:paraId="28A69A45" w14:textId="77777777" w:rsidR="0095343B" w:rsidRDefault="0095343B" w:rsidP="0095343B"/>
        </w:tc>
        <w:tc>
          <w:tcPr>
            <w:tcW w:w="2264" w:type="dxa"/>
          </w:tcPr>
          <w:p w14:paraId="1A79218F" w14:textId="75982609" w:rsidR="0095343B" w:rsidRDefault="0095343B" w:rsidP="0095343B"/>
        </w:tc>
      </w:tr>
      <w:tr w:rsidR="00B733F9" w14:paraId="3C8B79D2" w14:textId="77777777" w:rsidTr="4ABA761B">
        <w:trPr>
          <w:trHeight w:val="278"/>
        </w:trPr>
        <w:tc>
          <w:tcPr>
            <w:tcW w:w="1050" w:type="dxa"/>
            <w:vMerge/>
          </w:tcPr>
          <w:p w14:paraId="5FDACAFF" w14:textId="77777777" w:rsidR="0095343B" w:rsidRDefault="0095343B" w:rsidP="0095343B"/>
        </w:tc>
        <w:tc>
          <w:tcPr>
            <w:tcW w:w="4946" w:type="dxa"/>
          </w:tcPr>
          <w:p w14:paraId="67AA867B" w14:textId="4232A0DA" w:rsidR="0095343B" w:rsidRPr="007325E5" w:rsidRDefault="0095343B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8) Drape site us</w:t>
            </w:r>
            <w:r w:rsidR="00016451">
              <w:rPr>
                <w:sz w:val="16"/>
                <w:szCs w:val="16"/>
              </w:rPr>
              <w:t>ing sterile technique</w:t>
            </w:r>
          </w:p>
        </w:tc>
        <w:tc>
          <w:tcPr>
            <w:tcW w:w="1350" w:type="dxa"/>
          </w:tcPr>
          <w:p w14:paraId="13F60177" w14:textId="77777777" w:rsidR="0095343B" w:rsidRDefault="0095343B" w:rsidP="0095343B"/>
        </w:tc>
        <w:tc>
          <w:tcPr>
            <w:tcW w:w="1185" w:type="dxa"/>
          </w:tcPr>
          <w:p w14:paraId="5FA2F178" w14:textId="77777777" w:rsidR="0095343B" w:rsidRDefault="0095343B" w:rsidP="0095343B"/>
        </w:tc>
        <w:tc>
          <w:tcPr>
            <w:tcW w:w="2264" w:type="dxa"/>
          </w:tcPr>
          <w:p w14:paraId="09166E20" w14:textId="2C27FCC8" w:rsidR="0095343B" w:rsidRDefault="0095343B" w:rsidP="0095343B"/>
        </w:tc>
      </w:tr>
      <w:tr w:rsidR="00B733F9" w14:paraId="3D33E197" w14:textId="77777777" w:rsidTr="4ABA761B">
        <w:trPr>
          <w:trHeight w:val="233"/>
        </w:trPr>
        <w:tc>
          <w:tcPr>
            <w:tcW w:w="1050" w:type="dxa"/>
            <w:vMerge/>
          </w:tcPr>
          <w:p w14:paraId="4DCD4FF8" w14:textId="77777777" w:rsidR="0095343B" w:rsidRDefault="0095343B" w:rsidP="0095343B"/>
        </w:tc>
        <w:tc>
          <w:tcPr>
            <w:tcW w:w="4946" w:type="dxa"/>
          </w:tcPr>
          <w:p w14:paraId="5881BF66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9) “time out”: verify patient, procedure, and insertion site are correct</w:t>
            </w:r>
          </w:p>
        </w:tc>
        <w:tc>
          <w:tcPr>
            <w:tcW w:w="1350" w:type="dxa"/>
          </w:tcPr>
          <w:p w14:paraId="049891E3" w14:textId="77777777" w:rsidR="0095343B" w:rsidRDefault="0095343B" w:rsidP="0095343B"/>
        </w:tc>
        <w:tc>
          <w:tcPr>
            <w:tcW w:w="1185" w:type="dxa"/>
          </w:tcPr>
          <w:p w14:paraId="6C215F2B" w14:textId="77777777" w:rsidR="0095343B" w:rsidRDefault="0095343B" w:rsidP="0095343B"/>
        </w:tc>
        <w:tc>
          <w:tcPr>
            <w:tcW w:w="2264" w:type="dxa"/>
          </w:tcPr>
          <w:p w14:paraId="574CED2E" w14:textId="25B9DD98" w:rsidR="0095343B" w:rsidRDefault="0095343B" w:rsidP="0095343B"/>
        </w:tc>
      </w:tr>
      <w:tr w:rsidR="00B733F9" w14:paraId="66B00D7E" w14:textId="77777777" w:rsidTr="4ABA761B">
        <w:trPr>
          <w:trHeight w:val="188"/>
        </w:trPr>
        <w:tc>
          <w:tcPr>
            <w:tcW w:w="1050" w:type="dxa"/>
            <w:vMerge/>
          </w:tcPr>
          <w:p w14:paraId="0A623C92" w14:textId="77777777" w:rsidR="0095343B" w:rsidRDefault="0095343B" w:rsidP="0095343B"/>
        </w:tc>
        <w:tc>
          <w:tcPr>
            <w:tcW w:w="4946" w:type="dxa"/>
            <w:tcBorders>
              <w:bottom w:val="single" w:sz="4" w:space="0" w:color="auto"/>
            </w:tcBorders>
          </w:tcPr>
          <w:p w14:paraId="75BA50ED" w14:textId="596CB52C" w:rsidR="0095343B" w:rsidRPr="007325E5" w:rsidRDefault="0095343B" w:rsidP="0095343B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>10</w:t>
            </w:r>
            <w:r w:rsidR="00514953" w:rsidRPr="47F92E03">
              <w:rPr>
                <w:sz w:val="16"/>
                <w:szCs w:val="16"/>
              </w:rPr>
              <w:t xml:space="preserve">) </w:t>
            </w:r>
            <w:r w:rsidR="1FC0CA2B" w:rsidRPr="47F92E03">
              <w:rPr>
                <w:sz w:val="16"/>
                <w:szCs w:val="16"/>
              </w:rPr>
              <w:t>U</w:t>
            </w:r>
            <w:r w:rsidR="00514953" w:rsidRPr="47F92E03">
              <w:rPr>
                <w:sz w:val="16"/>
                <w:szCs w:val="16"/>
              </w:rPr>
              <w:t>tiliz</w:t>
            </w:r>
            <w:r w:rsidR="40D8A317" w:rsidRPr="47F92E03">
              <w:rPr>
                <w:sz w:val="16"/>
                <w:szCs w:val="16"/>
              </w:rPr>
              <w:t>e</w:t>
            </w:r>
            <w:r w:rsidR="00514953" w:rsidRPr="47F92E03">
              <w:rPr>
                <w:sz w:val="16"/>
                <w:szCs w:val="16"/>
              </w:rPr>
              <w:t xml:space="preserve"> </w:t>
            </w:r>
            <w:r w:rsidR="439A8637" w:rsidRPr="47F92E03">
              <w:rPr>
                <w:sz w:val="16"/>
                <w:szCs w:val="16"/>
              </w:rPr>
              <w:t xml:space="preserve">local </w:t>
            </w:r>
            <w:r w:rsidRPr="47F92E03">
              <w:rPr>
                <w:sz w:val="16"/>
                <w:szCs w:val="16"/>
              </w:rPr>
              <w:t>anesthetic</w:t>
            </w:r>
            <w:r w:rsidR="32FB00B8" w:rsidRPr="47F92E03">
              <w:rPr>
                <w:sz w:val="16"/>
                <w:szCs w:val="16"/>
              </w:rPr>
              <w:t xml:space="preserve"> (1 % w/o ep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BF9487" w14:textId="77777777" w:rsidR="0095343B" w:rsidRDefault="0095343B" w:rsidP="0095343B"/>
        </w:tc>
        <w:tc>
          <w:tcPr>
            <w:tcW w:w="1185" w:type="dxa"/>
            <w:tcBorders>
              <w:bottom w:val="single" w:sz="4" w:space="0" w:color="auto"/>
            </w:tcBorders>
          </w:tcPr>
          <w:p w14:paraId="5BB1BF68" w14:textId="77777777" w:rsidR="0095343B" w:rsidRDefault="0095343B" w:rsidP="0095343B"/>
        </w:tc>
        <w:tc>
          <w:tcPr>
            <w:tcW w:w="2264" w:type="dxa"/>
            <w:tcBorders>
              <w:bottom w:val="single" w:sz="4" w:space="0" w:color="auto"/>
            </w:tcBorders>
          </w:tcPr>
          <w:p w14:paraId="4D08D3BE" w14:textId="1DDA02B0" w:rsidR="0095343B" w:rsidRDefault="0095343B" w:rsidP="0095343B"/>
        </w:tc>
      </w:tr>
      <w:tr w:rsidR="00B733F9" w14:paraId="6DA088DC" w14:textId="77777777" w:rsidTr="4ABA761B">
        <w:trPr>
          <w:trHeight w:val="107"/>
        </w:trPr>
        <w:tc>
          <w:tcPr>
            <w:tcW w:w="10795" w:type="dxa"/>
            <w:gridSpan w:val="5"/>
            <w:shd w:val="clear" w:color="auto" w:fill="000000" w:themeFill="text1"/>
          </w:tcPr>
          <w:p w14:paraId="0B028314" w14:textId="77777777" w:rsidR="0095343B" w:rsidRDefault="0095343B" w:rsidP="0095343B"/>
        </w:tc>
      </w:tr>
      <w:tr w:rsidR="00B733F9" w14:paraId="6C0BFB4A" w14:textId="77777777" w:rsidTr="4ABA761B">
        <w:tc>
          <w:tcPr>
            <w:tcW w:w="1050" w:type="dxa"/>
            <w:vMerge w:val="restart"/>
          </w:tcPr>
          <w:p w14:paraId="42AF61FF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C5E6BA" wp14:editId="324B719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5250</wp:posOffset>
                      </wp:positionV>
                      <wp:extent cx="385445" cy="1009650"/>
                      <wp:effectExtent l="0" t="0" r="0" b="635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009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16E8D7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mo="http://schemas.microsoft.com/office/mac/office/2008/main" xmlns:mv="urn:schemas-microsoft-com:mac:vml">
                  <w:pict w14:anchorId="3D3E86F8">
                    <v:shape id="Text Box 4" style="position:absolute;margin-left:1.35pt;margin-top:7.5pt;width:30.35pt;height:79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" w14:anchorId="7BC5E6BA">
                      <v:textbox style="layout-flow:vertical-ideographic">
                        <w:txbxContent>
                          <w:p w:rsidRPr="0095343B" w:rsidR="00B85916" w:rsidP="00074A5B" w:rsidRDefault="00B85916" w14:paraId="6B5AB5D5" w14:textId="7777777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5D4F5A10" w14:textId="4DBF2CC5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1) Prepare the kit: </w:t>
            </w:r>
            <w:r w:rsidR="00016451">
              <w:rPr>
                <w:sz w:val="16"/>
                <w:szCs w:val="16"/>
              </w:rPr>
              <w:t>assemble the needle/catheter device</w:t>
            </w:r>
          </w:p>
        </w:tc>
        <w:tc>
          <w:tcPr>
            <w:tcW w:w="1350" w:type="dxa"/>
          </w:tcPr>
          <w:p w14:paraId="483EFD44" w14:textId="77777777" w:rsidR="00B85916" w:rsidRDefault="00B85916" w:rsidP="0095343B"/>
        </w:tc>
        <w:tc>
          <w:tcPr>
            <w:tcW w:w="1185" w:type="dxa"/>
          </w:tcPr>
          <w:p w14:paraId="3386F14C" w14:textId="77777777" w:rsidR="00B85916" w:rsidRDefault="00B85916" w:rsidP="0095343B"/>
        </w:tc>
        <w:tc>
          <w:tcPr>
            <w:tcW w:w="2264" w:type="dxa"/>
          </w:tcPr>
          <w:p w14:paraId="5AE3B10C" w14:textId="64655062" w:rsidR="00B85916" w:rsidRDefault="00B85916" w:rsidP="0095343B"/>
        </w:tc>
      </w:tr>
      <w:tr w:rsidR="00B733F9" w14:paraId="42A5CB6D" w14:textId="77777777" w:rsidTr="4ABA761B">
        <w:tc>
          <w:tcPr>
            <w:tcW w:w="1050" w:type="dxa"/>
            <w:vMerge/>
          </w:tcPr>
          <w:p w14:paraId="22B42F3C" w14:textId="77777777" w:rsidR="00B85916" w:rsidRDefault="00B85916" w:rsidP="0095343B"/>
        </w:tc>
        <w:tc>
          <w:tcPr>
            <w:tcW w:w="4946" w:type="dxa"/>
          </w:tcPr>
          <w:p w14:paraId="7584D341" w14:textId="52B992B3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2) </w:t>
            </w:r>
            <w:r w:rsidR="00514953">
              <w:rPr>
                <w:sz w:val="16"/>
                <w:szCs w:val="16"/>
              </w:rPr>
              <w:t xml:space="preserve">Insert needle </w:t>
            </w:r>
            <w:r w:rsidR="00FE3400">
              <w:rPr>
                <w:sz w:val="16"/>
                <w:szCs w:val="16"/>
              </w:rPr>
              <w:t xml:space="preserve">bevel up </w:t>
            </w:r>
            <w:r w:rsidR="00514953">
              <w:rPr>
                <w:sz w:val="16"/>
                <w:szCs w:val="16"/>
              </w:rPr>
              <w:t>with dominant hand at 30-45%, stop when blood flash</w:t>
            </w:r>
          </w:p>
        </w:tc>
        <w:tc>
          <w:tcPr>
            <w:tcW w:w="1350" w:type="dxa"/>
          </w:tcPr>
          <w:p w14:paraId="03A9693E" w14:textId="77777777" w:rsidR="00B85916" w:rsidRDefault="00B85916" w:rsidP="0095343B"/>
        </w:tc>
        <w:tc>
          <w:tcPr>
            <w:tcW w:w="1185" w:type="dxa"/>
          </w:tcPr>
          <w:p w14:paraId="1537101F" w14:textId="77777777" w:rsidR="00B85916" w:rsidRDefault="00B85916" w:rsidP="0095343B"/>
        </w:tc>
        <w:tc>
          <w:tcPr>
            <w:tcW w:w="2264" w:type="dxa"/>
          </w:tcPr>
          <w:p w14:paraId="7C722942" w14:textId="659AF51C" w:rsidR="00B85916" w:rsidRDefault="00B85916" w:rsidP="0095343B"/>
        </w:tc>
      </w:tr>
      <w:tr w:rsidR="00B733F9" w14:paraId="317D1F0A" w14:textId="77777777" w:rsidTr="4ABA761B">
        <w:tc>
          <w:tcPr>
            <w:tcW w:w="1050" w:type="dxa"/>
            <w:vMerge/>
          </w:tcPr>
          <w:p w14:paraId="6D79F793" w14:textId="77777777" w:rsidR="00B85916" w:rsidRDefault="00B85916" w:rsidP="0095343B"/>
        </w:tc>
        <w:tc>
          <w:tcPr>
            <w:tcW w:w="4946" w:type="dxa"/>
          </w:tcPr>
          <w:p w14:paraId="7B1BC094" w14:textId="3B912AB6" w:rsidR="00B85916" w:rsidRPr="007325E5" w:rsidRDefault="00B85916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 xml:space="preserve">13) </w:t>
            </w:r>
            <w:r w:rsidR="1E5F639F" w:rsidRPr="47F92E03">
              <w:rPr>
                <w:sz w:val="16"/>
                <w:szCs w:val="16"/>
              </w:rPr>
              <w:t>Insert</w:t>
            </w:r>
            <w:r w:rsidR="00514953" w:rsidRPr="47F92E03">
              <w:rPr>
                <w:sz w:val="16"/>
                <w:szCs w:val="16"/>
              </w:rPr>
              <w:t xml:space="preserve"> wire </w:t>
            </w:r>
            <w:r w:rsidR="45D5AB90" w:rsidRPr="47F92E03">
              <w:rPr>
                <w:sz w:val="16"/>
                <w:szCs w:val="16"/>
              </w:rPr>
              <w:t xml:space="preserve">through needle </w:t>
            </w:r>
            <w:r w:rsidR="00514953" w:rsidRPr="47F92E03">
              <w:rPr>
                <w:sz w:val="16"/>
                <w:szCs w:val="16"/>
              </w:rPr>
              <w:t>into vessel</w:t>
            </w:r>
            <w:r w:rsidR="63D21A96" w:rsidRPr="47F92E03">
              <w:rPr>
                <w:sz w:val="16"/>
                <w:szCs w:val="16"/>
              </w:rPr>
              <w:t>, remove needle if applicable</w:t>
            </w:r>
          </w:p>
        </w:tc>
        <w:tc>
          <w:tcPr>
            <w:tcW w:w="1350" w:type="dxa"/>
          </w:tcPr>
          <w:p w14:paraId="72B7E978" w14:textId="77777777" w:rsidR="00B85916" w:rsidRDefault="00B85916" w:rsidP="0095343B"/>
        </w:tc>
        <w:tc>
          <w:tcPr>
            <w:tcW w:w="1185" w:type="dxa"/>
          </w:tcPr>
          <w:p w14:paraId="14849C9A" w14:textId="77777777" w:rsidR="00B85916" w:rsidRDefault="00B85916" w:rsidP="0095343B"/>
        </w:tc>
        <w:tc>
          <w:tcPr>
            <w:tcW w:w="2264" w:type="dxa"/>
          </w:tcPr>
          <w:p w14:paraId="3E788B19" w14:textId="34598488" w:rsidR="00B85916" w:rsidRDefault="00B85916" w:rsidP="0095343B"/>
        </w:tc>
      </w:tr>
      <w:tr w:rsidR="00B733F9" w14:paraId="3D0FD6DB" w14:textId="77777777" w:rsidTr="4ABA761B">
        <w:tc>
          <w:tcPr>
            <w:tcW w:w="1050" w:type="dxa"/>
            <w:vMerge/>
          </w:tcPr>
          <w:p w14:paraId="281C9E1F" w14:textId="77777777" w:rsidR="00B85916" w:rsidRDefault="00B85916" w:rsidP="0095343B"/>
        </w:tc>
        <w:tc>
          <w:tcPr>
            <w:tcW w:w="4946" w:type="dxa"/>
          </w:tcPr>
          <w:p w14:paraId="6CEADCC8" w14:textId="3C07949B" w:rsidR="00B85916" w:rsidRPr="00583AE7" w:rsidRDefault="00583AE7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 xml:space="preserve">14) </w:t>
            </w:r>
            <w:r w:rsidR="00016451" w:rsidRPr="47F92E03">
              <w:rPr>
                <w:sz w:val="16"/>
                <w:szCs w:val="16"/>
              </w:rPr>
              <w:t xml:space="preserve">Holding </w:t>
            </w:r>
            <w:r w:rsidR="00514953" w:rsidRPr="47F92E03">
              <w:rPr>
                <w:sz w:val="16"/>
                <w:szCs w:val="16"/>
              </w:rPr>
              <w:t>wire still</w:t>
            </w:r>
            <w:r w:rsidR="00016451" w:rsidRPr="47F92E03">
              <w:rPr>
                <w:sz w:val="16"/>
                <w:szCs w:val="16"/>
              </w:rPr>
              <w:t>, guide catheter over needle</w:t>
            </w:r>
            <w:r w:rsidR="00514953" w:rsidRPr="47F92E03">
              <w:rPr>
                <w:sz w:val="16"/>
                <w:szCs w:val="16"/>
              </w:rPr>
              <w:t xml:space="preserve"> wire system</w:t>
            </w:r>
          </w:p>
        </w:tc>
        <w:tc>
          <w:tcPr>
            <w:tcW w:w="1350" w:type="dxa"/>
          </w:tcPr>
          <w:p w14:paraId="0924D67A" w14:textId="77777777" w:rsidR="00B85916" w:rsidRDefault="00B85916" w:rsidP="0095343B"/>
        </w:tc>
        <w:tc>
          <w:tcPr>
            <w:tcW w:w="1185" w:type="dxa"/>
          </w:tcPr>
          <w:p w14:paraId="6544B67F" w14:textId="77777777" w:rsidR="00B85916" w:rsidRDefault="00B85916" w:rsidP="0095343B"/>
        </w:tc>
        <w:tc>
          <w:tcPr>
            <w:tcW w:w="2264" w:type="dxa"/>
          </w:tcPr>
          <w:p w14:paraId="181A1E79" w14:textId="0000F26F" w:rsidR="00B85916" w:rsidRDefault="00B85916" w:rsidP="0095343B"/>
        </w:tc>
      </w:tr>
      <w:tr w:rsidR="00B733F9" w14:paraId="36FC3E9E" w14:textId="77777777" w:rsidTr="4ABA761B">
        <w:tc>
          <w:tcPr>
            <w:tcW w:w="1050" w:type="dxa"/>
            <w:vMerge/>
          </w:tcPr>
          <w:p w14:paraId="23B273AA" w14:textId="77777777" w:rsidR="00B85916" w:rsidRDefault="00B85916" w:rsidP="0095343B"/>
        </w:tc>
        <w:tc>
          <w:tcPr>
            <w:tcW w:w="4946" w:type="dxa"/>
          </w:tcPr>
          <w:p w14:paraId="100C0E03" w14:textId="0751407C" w:rsidR="00B85916" w:rsidRPr="00583AE7" w:rsidRDefault="00583AE7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 xml:space="preserve">15) </w:t>
            </w:r>
            <w:r w:rsidR="00016451" w:rsidRPr="47F92E03">
              <w:rPr>
                <w:sz w:val="16"/>
                <w:szCs w:val="16"/>
              </w:rPr>
              <w:t xml:space="preserve">Withdraw </w:t>
            </w:r>
            <w:r w:rsidR="00514953" w:rsidRPr="47F92E03">
              <w:rPr>
                <w:sz w:val="16"/>
                <w:szCs w:val="16"/>
              </w:rPr>
              <w:t xml:space="preserve">wire </w:t>
            </w:r>
            <w:r w:rsidR="31C75D4A" w:rsidRPr="47F92E03">
              <w:rPr>
                <w:sz w:val="16"/>
                <w:szCs w:val="16"/>
              </w:rPr>
              <w:t>(</w:t>
            </w:r>
            <w:r w:rsidR="00514953" w:rsidRPr="47F92E03">
              <w:rPr>
                <w:sz w:val="16"/>
                <w:szCs w:val="16"/>
              </w:rPr>
              <w:t xml:space="preserve">and </w:t>
            </w:r>
            <w:r w:rsidR="00016451" w:rsidRPr="47F92E03">
              <w:rPr>
                <w:sz w:val="16"/>
                <w:szCs w:val="16"/>
              </w:rPr>
              <w:t>needle</w:t>
            </w:r>
            <w:r w:rsidR="72C311BF" w:rsidRPr="47F92E03">
              <w:rPr>
                <w:sz w:val="16"/>
                <w:szCs w:val="16"/>
              </w:rPr>
              <w:t>)</w:t>
            </w:r>
            <w:r w:rsidR="00FE3400" w:rsidRPr="47F92E03">
              <w:rPr>
                <w:sz w:val="16"/>
                <w:szCs w:val="16"/>
              </w:rPr>
              <w:t xml:space="preserve"> and apply pressure proxima</w:t>
            </w:r>
            <w:r w:rsidR="7168DB91" w:rsidRPr="47F92E03">
              <w:rPr>
                <w:sz w:val="16"/>
                <w:szCs w:val="16"/>
              </w:rPr>
              <w:t xml:space="preserve">te </w:t>
            </w:r>
            <w:r w:rsidR="00FE3400" w:rsidRPr="47F92E03">
              <w:rPr>
                <w:sz w:val="16"/>
                <w:szCs w:val="16"/>
              </w:rPr>
              <w:t xml:space="preserve">to puncture site </w:t>
            </w:r>
            <w:r w:rsidR="3BA01157" w:rsidRPr="47F92E03">
              <w:rPr>
                <w:sz w:val="16"/>
                <w:szCs w:val="16"/>
              </w:rPr>
              <w:t xml:space="preserve">or hold finger over </w:t>
            </w:r>
            <w:r w:rsidR="7A988E73" w:rsidRPr="47F92E03">
              <w:rPr>
                <w:sz w:val="16"/>
                <w:szCs w:val="16"/>
              </w:rPr>
              <w:t>catheter hub</w:t>
            </w:r>
          </w:p>
        </w:tc>
        <w:tc>
          <w:tcPr>
            <w:tcW w:w="1350" w:type="dxa"/>
          </w:tcPr>
          <w:p w14:paraId="398246FB" w14:textId="77777777" w:rsidR="00B85916" w:rsidRDefault="00B85916" w:rsidP="0095343B"/>
        </w:tc>
        <w:tc>
          <w:tcPr>
            <w:tcW w:w="1185" w:type="dxa"/>
          </w:tcPr>
          <w:p w14:paraId="55E9E65F" w14:textId="77777777" w:rsidR="00B85916" w:rsidRDefault="00B85916" w:rsidP="0095343B"/>
        </w:tc>
        <w:tc>
          <w:tcPr>
            <w:tcW w:w="2264" w:type="dxa"/>
          </w:tcPr>
          <w:p w14:paraId="0937A687" w14:textId="614E74ED" w:rsidR="00B85916" w:rsidRDefault="00B85916" w:rsidP="0095343B"/>
        </w:tc>
      </w:tr>
      <w:tr w:rsidR="00B733F9" w14:paraId="5F01E56E" w14:textId="77777777" w:rsidTr="4ABA761B">
        <w:tc>
          <w:tcPr>
            <w:tcW w:w="1050" w:type="dxa"/>
            <w:vMerge/>
          </w:tcPr>
          <w:p w14:paraId="05FB085F" w14:textId="77777777" w:rsidR="00B85916" w:rsidRDefault="00B85916" w:rsidP="0095343B"/>
        </w:tc>
        <w:tc>
          <w:tcPr>
            <w:tcW w:w="4946" w:type="dxa"/>
          </w:tcPr>
          <w:p w14:paraId="0A7CD73E" w14:textId="215B519B" w:rsidR="00B85916" w:rsidRPr="007325E5" w:rsidRDefault="00583AE7" w:rsidP="00016451">
            <w:pPr>
              <w:rPr>
                <w:sz w:val="16"/>
                <w:szCs w:val="16"/>
              </w:rPr>
            </w:pPr>
            <w:r w:rsidRPr="47F92E03">
              <w:rPr>
                <w:sz w:val="16"/>
                <w:szCs w:val="16"/>
              </w:rPr>
              <w:t xml:space="preserve">16) </w:t>
            </w:r>
            <w:r w:rsidR="00FE3400" w:rsidRPr="47F92E03">
              <w:rPr>
                <w:sz w:val="16"/>
                <w:szCs w:val="16"/>
              </w:rPr>
              <w:t>Place plastic coupler to pressure transducer</w:t>
            </w:r>
            <w:r w:rsidR="2DD4C8E6" w:rsidRPr="47F92E03">
              <w:rPr>
                <w:sz w:val="16"/>
                <w:szCs w:val="16"/>
              </w:rPr>
              <w:t xml:space="preserve">, </w:t>
            </w:r>
            <w:r w:rsidR="610DABDF" w:rsidRPr="47F92E03">
              <w:rPr>
                <w:sz w:val="16"/>
                <w:szCs w:val="16"/>
              </w:rPr>
              <w:t>and assure appropriate waveform</w:t>
            </w:r>
            <w:r w:rsidR="0BC2B976" w:rsidRPr="47F92E03">
              <w:rPr>
                <w:sz w:val="16"/>
                <w:szCs w:val="16"/>
              </w:rPr>
              <w:t xml:space="preserve"> with patient level</w:t>
            </w:r>
          </w:p>
        </w:tc>
        <w:tc>
          <w:tcPr>
            <w:tcW w:w="1350" w:type="dxa"/>
          </w:tcPr>
          <w:p w14:paraId="725A17DF" w14:textId="77777777" w:rsidR="00B85916" w:rsidRDefault="00B85916" w:rsidP="0095343B"/>
        </w:tc>
        <w:tc>
          <w:tcPr>
            <w:tcW w:w="1185" w:type="dxa"/>
          </w:tcPr>
          <w:p w14:paraId="0552C89E" w14:textId="77777777" w:rsidR="00B85916" w:rsidRDefault="00B85916" w:rsidP="0095343B"/>
        </w:tc>
        <w:tc>
          <w:tcPr>
            <w:tcW w:w="2264" w:type="dxa"/>
          </w:tcPr>
          <w:p w14:paraId="53E6F997" w14:textId="375D52FB" w:rsidR="00B85916" w:rsidRDefault="00B85916" w:rsidP="0095343B"/>
        </w:tc>
      </w:tr>
      <w:tr w:rsidR="00B733F9" w14:paraId="07233B8C" w14:textId="77777777" w:rsidTr="4ABA761B">
        <w:trPr>
          <w:trHeight w:val="287"/>
        </w:trPr>
        <w:tc>
          <w:tcPr>
            <w:tcW w:w="1050" w:type="dxa"/>
            <w:vMerge/>
          </w:tcPr>
          <w:p w14:paraId="66CB830D" w14:textId="77777777" w:rsidR="00B85916" w:rsidRDefault="00B85916" w:rsidP="0095343B"/>
        </w:tc>
        <w:tc>
          <w:tcPr>
            <w:tcW w:w="4946" w:type="dxa"/>
            <w:tcBorders>
              <w:bottom w:val="single" w:sz="4" w:space="0" w:color="auto"/>
            </w:tcBorders>
          </w:tcPr>
          <w:p w14:paraId="286F7E9D" w14:textId="5E4D7BEB" w:rsidR="00B85916" w:rsidRPr="007325E5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) </w:t>
            </w:r>
            <w:r w:rsidR="00514953">
              <w:rPr>
                <w:sz w:val="16"/>
                <w:szCs w:val="16"/>
              </w:rPr>
              <w:t>Secure catheter in pla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590E4C" w14:textId="77777777" w:rsidR="00B85916" w:rsidRDefault="00B85916" w:rsidP="0095343B"/>
        </w:tc>
        <w:tc>
          <w:tcPr>
            <w:tcW w:w="1185" w:type="dxa"/>
            <w:tcBorders>
              <w:bottom w:val="single" w:sz="4" w:space="0" w:color="auto"/>
            </w:tcBorders>
          </w:tcPr>
          <w:p w14:paraId="6B865B77" w14:textId="77777777" w:rsidR="00B85916" w:rsidRDefault="00B85916" w:rsidP="0095343B"/>
        </w:tc>
        <w:tc>
          <w:tcPr>
            <w:tcW w:w="2264" w:type="dxa"/>
            <w:tcBorders>
              <w:bottom w:val="single" w:sz="4" w:space="0" w:color="auto"/>
            </w:tcBorders>
          </w:tcPr>
          <w:p w14:paraId="1C6FC69D" w14:textId="7C645ED1" w:rsidR="00B85916" w:rsidRDefault="00B85916" w:rsidP="0095343B"/>
        </w:tc>
      </w:tr>
      <w:tr w:rsidR="00B733F9" w14:paraId="5C6CE9EF" w14:textId="77777777" w:rsidTr="4ABA761B">
        <w:trPr>
          <w:trHeight w:val="98"/>
        </w:trPr>
        <w:tc>
          <w:tcPr>
            <w:tcW w:w="1050" w:type="dxa"/>
            <w:shd w:val="clear" w:color="auto" w:fill="000000" w:themeFill="text1"/>
          </w:tcPr>
          <w:p w14:paraId="52FE10E1" w14:textId="77777777" w:rsidR="0095343B" w:rsidRDefault="0095343B" w:rsidP="0095343B"/>
        </w:tc>
        <w:tc>
          <w:tcPr>
            <w:tcW w:w="4946" w:type="dxa"/>
            <w:shd w:val="clear" w:color="auto" w:fill="000000" w:themeFill="text1"/>
          </w:tcPr>
          <w:p w14:paraId="77DA598F" w14:textId="77777777" w:rsidR="0095343B" w:rsidRDefault="0095343B" w:rsidP="0095343B"/>
        </w:tc>
        <w:tc>
          <w:tcPr>
            <w:tcW w:w="1350" w:type="dxa"/>
            <w:shd w:val="clear" w:color="auto" w:fill="000000" w:themeFill="text1"/>
          </w:tcPr>
          <w:p w14:paraId="0EAAAA47" w14:textId="77777777" w:rsidR="0095343B" w:rsidRDefault="0095343B" w:rsidP="0095343B"/>
        </w:tc>
        <w:tc>
          <w:tcPr>
            <w:tcW w:w="1185" w:type="dxa"/>
            <w:shd w:val="clear" w:color="auto" w:fill="000000" w:themeFill="text1"/>
          </w:tcPr>
          <w:p w14:paraId="44532BDA" w14:textId="77777777" w:rsidR="0095343B" w:rsidRDefault="0095343B" w:rsidP="0095343B"/>
        </w:tc>
        <w:tc>
          <w:tcPr>
            <w:tcW w:w="2264" w:type="dxa"/>
            <w:shd w:val="clear" w:color="auto" w:fill="000000" w:themeFill="text1"/>
          </w:tcPr>
          <w:p w14:paraId="45C61DAA" w14:textId="77777777" w:rsidR="0095343B" w:rsidRDefault="0095343B" w:rsidP="0095343B"/>
        </w:tc>
      </w:tr>
      <w:tr w:rsidR="00B733F9" w14:paraId="419E5E8D" w14:textId="77777777" w:rsidTr="4ABA761B">
        <w:tc>
          <w:tcPr>
            <w:tcW w:w="1050" w:type="dxa"/>
            <w:vMerge w:val="restart"/>
          </w:tcPr>
          <w:p w14:paraId="5957543C" w14:textId="77777777" w:rsidR="00583AE7" w:rsidRDefault="00583AE7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36434B" wp14:editId="6C97B6AA">
                      <wp:simplePos x="0" y="0"/>
                      <wp:positionH relativeFrom="column">
                        <wp:posOffset>-65193</wp:posOffset>
                      </wp:positionH>
                      <wp:positionV relativeFrom="paragraph">
                        <wp:posOffset>187748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07C5C" w14:textId="77777777" w:rsidR="00583AE7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6C6FAB70" w14:textId="77777777" w:rsidR="00583AE7" w:rsidRPr="0095343B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mo="http://schemas.microsoft.com/office/mac/office/2008/main" xmlns:mv="urn:schemas-microsoft-com:mac:vml">
                  <w:pict w14:anchorId="0630AD20">
                    <v:shape id="Text Box 6" style="position:absolute;margin-left:-5.15pt;margin-top:14.8pt;width:41.7pt;height:55.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8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" w14:anchorId="6C36434B">
                      <v:textbox style="layout-flow:vertical-ideographic">
                        <w:txbxContent>
                          <w:p w:rsidR="00583AE7" w:rsidP="007325E5" w:rsidRDefault="00583AE7" w14:paraId="3AEE4263" w14:textId="77777777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:rsidRPr="0095343B" w:rsidR="00583AE7" w:rsidP="007325E5" w:rsidRDefault="00583AE7" w14:paraId="04235287" w14:textId="77777777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946" w:type="dxa"/>
          </w:tcPr>
          <w:p w14:paraId="0647568B" w14:textId="6282FCE1" w:rsidR="00583AE7" w:rsidRPr="007325E5" w:rsidRDefault="00B733F9" w:rsidP="00B73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 xml:space="preserve">Clean the area, ensure no </w:t>
            </w:r>
            <w:r w:rsidR="00514953">
              <w:rPr>
                <w:sz w:val="16"/>
                <w:szCs w:val="16"/>
              </w:rPr>
              <w:t>bleeding</w:t>
            </w:r>
            <w:r>
              <w:rPr>
                <w:sz w:val="16"/>
                <w:szCs w:val="16"/>
              </w:rPr>
              <w:t>, and apply dressing</w:t>
            </w:r>
          </w:p>
        </w:tc>
        <w:tc>
          <w:tcPr>
            <w:tcW w:w="1350" w:type="dxa"/>
          </w:tcPr>
          <w:p w14:paraId="79CFD6AD" w14:textId="77777777" w:rsidR="00583AE7" w:rsidRDefault="00583AE7" w:rsidP="0095343B"/>
        </w:tc>
        <w:tc>
          <w:tcPr>
            <w:tcW w:w="1185" w:type="dxa"/>
          </w:tcPr>
          <w:p w14:paraId="356BB64A" w14:textId="77777777" w:rsidR="00583AE7" w:rsidRDefault="00583AE7" w:rsidP="0095343B"/>
        </w:tc>
        <w:tc>
          <w:tcPr>
            <w:tcW w:w="2264" w:type="dxa"/>
          </w:tcPr>
          <w:p w14:paraId="003D1013" w14:textId="49936D07" w:rsidR="00583AE7" w:rsidRDefault="00583AE7" w:rsidP="0095343B"/>
        </w:tc>
      </w:tr>
      <w:tr w:rsidR="00B733F9" w14:paraId="7A51C972" w14:textId="77777777" w:rsidTr="4ABA761B">
        <w:tc>
          <w:tcPr>
            <w:tcW w:w="1050" w:type="dxa"/>
            <w:vMerge/>
          </w:tcPr>
          <w:p w14:paraId="739E2329" w14:textId="77777777" w:rsidR="00583AE7" w:rsidRDefault="00583AE7" w:rsidP="0095343B"/>
        </w:tc>
        <w:tc>
          <w:tcPr>
            <w:tcW w:w="4946" w:type="dxa"/>
          </w:tcPr>
          <w:p w14:paraId="14B7BF41" w14:textId="1AC0DBF4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Throw away sharps</w:t>
            </w:r>
          </w:p>
        </w:tc>
        <w:tc>
          <w:tcPr>
            <w:tcW w:w="1350" w:type="dxa"/>
          </w:tcPr>
          <w:p w14:paraId="6830CEB1" w14:textId="77777777" w:rsidR="00583AE7" w:rsidRDefault="00583AE7" w:rsidP="0095343B"/>
        </w:tc>
        <w:tc>
          <w:tcPr>
            <w:tcW w:w="1185" w:type="dxa"/>
          </w:tcPr>
          <w:p w14:paraId="33765157" w14:textId="77777777" w:rsidR="00583AE7" w:rsidRDefault="00583AE7" w:rsidP="0095343B"/>
        </w:tc>
        <w:tc>
          <w:tcPr>
            <w:tcW w:w="2264" w:type="dxa"/>
          </w:tcPr>
          <w:p w14:paraId="5D1B45CE" w14:textId="2703EEA8" w:rsidR="00583AE7" w:rsidRDefault="00583AE7" w:rsidP="0095343B"/>
        </w:tc>
      </w:tr>
      <w:tr w:rsidR="00B733F9" w14:paraId="49F2C0EB" w14:textId="77777777" w:rsidTr="4ABA761B">
        <w:tc>
          <w:tcPr>
            <w:tcW w:w="1050" w:type="dxa"/>
            <w:vMerge/>
          </w:tcPr>
          <w:p w14:paraId="2EAA23E9" w14:textId="77777777" w:rsidR="00583AE7" w:rsidRDefault="00583AE7" w:rsidP="0095343B"/>
        </w:tc>
        <w:tc>
          <w:tcPr>
            <w:tcW w:w="4946" w:type="dxa"/>
          </w:tcPr>
          <w:p w14:paraId="5030611C" w14:textId="158E6789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Discard protective clothing</w:t>
            </w:r>
          </w:p>
        </w:tc>
        <w:tc>
          <w:tcPr>
            <w:tcW w:w="1350" w:type="dxa"/>
          </w:tcPr>
          <w:p w14:paraId="6B0A433D" w14:textId="77777777" w:rsidR="00583AE7" w:rsidRDefault="00583AE7" w:rsidP="0095343B"/>
        </w:tc>
        <w:tc>
          <w:tcPr>
            <w:tcW w:w="1185" w:type="dxa"/>
          </w:tcPr>
          <w:p w14:paraId="03C273B9" w14:textId="77777777" w:rsidR="00583AE7" w:rsidRDefault="00583AE7" w:rsidP="0095343B"/>
        </w:tc>
        <w:tc>
          <w:tcPr>
            <w:tcW w:w="2264" w:type="dxa"/>
          </w:tcPr>
          <w:p w14:paraId="55DE3DB9" w14:textId="173538EB" w:rsidR="00583AE7" w:rsidRDefault="00583AE7" w:rsidP="0095343B"/>
        </w:tc>
      </w:tr>
      <w:tr w:rsidR="00B733F9" w14:paraId="3F08FDE4" w14:textId="77777777" w:rsidTr="4ABA761B">
        <w:trPr>
          <w:trHeight w:val="323"/>
        </w:trPr>
        <w:tc>
          <w:tcPr>
            <w:tcW w:w="1050" w:type="dxa"/>
            <w:vMerge/>
          </w:tcPr>
          <w:p w14:paraId="00DFC1A1" w14:textId="77777777" w:rsidR="00583AE7" w:rsidRDefault="00583AE7" w:rsidP="0095343B"/>
        </w:tc>
        <w:tc>
          <w:tcPr>
            <w:tcW w:w="4946" w:type="dxa"/>
          </w:tcPr>
          <w:p w14:paraId="2313F131" w14:textId="50A16412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B733F9">
              <w:rPr>
                <w:sz w:val="16"/>
                <w:szCs w:val="16"/>
              </w:rPr>
              <w:t>1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ash hands</w:t>
            </w:r>
          </w:p>
        </w:tc>
        <w:tc>
          <w:tcPr>
            <w:tcW w:w="1350" w:type="dxa"/>
          </w:tcPr>
          <w:p w14:paraId="4F18A504" w14:textId="77777777" w:rsidR="00583AE7" w:rsidRDefault="00583AE7" w:rsidP="0095343B"/>
        </w:tc>
        <w:tc>
          <w:tcPr>
            <w:tcW w:w="1185" w:type="dxa"/>
          </w:tcPr>
          <w:p w14:paraId="7F7F62FA" w14:textId="77777777" w:rsidR="00583AE7" w:rsidRDefault="00583AE7" w:rsidP="0095343B"/>
        </w:tc>
        <w:tc>
          <w:tcPr>
            <w:tcW w:w="2264" w:type="dxa"/>
          </w:tcPr>
          <w:p w14:paraId="55051525" w14:textId="687AD218" w:rsidR="00583AE7" w:rsidRDefault="00583AE7" w:rsidP="0095343B"/>
        </w:tc>
      </w:tr>
      <w:tr w:rsidR="0052600F" w14:paraId="73231420" w14:textId="77777777" w:rsidTr="4ABA761B">
        <w:trPr>
          <w:trHeight w:val="188"/>
        </w:trPr>
        <w:tc>
          <w:tcPr>
            <w:tcW w:w="1050" w:type="dxa"/>
            <w:vMerge/>
          </w:tcPr>
          <w:p w14:paraId="5700D850" w14:textId="77777777" w:rsidR="0052600F" w:rsidRDefault="0052600F" w:rsidP="0095343B"/>
        </w:tc>
        <w:tc>
          <w:tcPr>
            <w:tcW w:w="4946" w:type="dxa"/>
          </w:tcPr>
          <w:p w14:paraId="56774FA6" w14:textId="2ADCA4D1" w:rsidR="0052600F" w:rsidRPr="007325E5" w:rsidRDefault="0052600F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) Document procedure and update nursing and primary team</w:t>
            </w:r>
          </w:p>
        </w:tc>
        <w:tc>
          <w:tcPr>
            <w:tcW w:w="1350" w:type="dxa"/>
          </w:tcPr>
          <w:p w14:paraId="3A37844C" w14:textId="77777777" w:rsidR="0052600F" w:rsidRDefault="0052600F" w:rsidP="0095343B"/>
        </w:tc>
        <w:tc>
          <w:tcPr>
            <w:tcW w:w="1185" w:type="dxa"/>
          </w:tcPr>
          <w:p w14:paraId="7EDB2E26" w14:textId="77777777" w:rsidR="0052600F" w:rsidRDefault="0052600F" w:rsidP="0095343B"/>
        </w:tc>
        <w:tc>
          <w:tcPr>
            <w:tcW w:w="2264" w:type="dxa"/>
          </w:tcPr>
          <w:p w14:paraId="39866024" w14:textId="383EE009" w:rsidR="0052600F" w:rsidRDefault="0052600F" w:rsidP="0095343B"/>
        </w:tc>
      </w:tr>
    </w:tbl>
    <w:p w14:paraId="23C801AB" w14:textId="3C838507" w:rsidR="0095343B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</w:p>
    <w:p w14:paraId="2E45EFCD" w14:textId="77777777" w:rsidR="001D6392" w:rsidRPr="00B85916" w:rsidRDefault="001D6392" w:rsidP="0095343B">
      <w:pPr>
        <w:rPr>
          <w:sz w:val="18"/>
          <w:szCs w:val="18"/>
        </w:rPr>
      </w:pPr>
    </w:p>
    <w:p w14:paraId="5E7839DC" w14:textId="7C53D433" w:rsidR="00E03DB4" w:rsidRDefault="00E03DB4" w:rsidP="4ABA761B">
      <w:bookmarkStart w:id="0" w:name="_GoBack"/>
      <w:bookmarkEnd w:id="0"/>
    </w:p>
    <w:sectPr w:rsidR="00E03DB4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98574" w14:textId="77777777" w:rsidR="00F44666" w:rsidRDefault="00F44666" w:rsidP="007325E5">
      <w:r>
        <w:separator/>
      </w:r>
    </w:p>
  </w:endnote>
  <w:endnote w:type="continuationSeparator" w:id="0">
    <w:p w14:paraId="6E8A0463" w14:textId="77777777" w:rsidR="00F44666" w:rsidRDefault="00F44666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8370C" w14:textId="77777777" w:rsidR="00F44666" w:rsidRDefault="00F44666" w:rsidP="007325E5">
      <w:r>
        <w:separator/>
      </w:r>
    </w:p>
  </w:footnote>
  <w:footnote w:type="continuationSeparator" w:id="0">
    <w:p w14:paraId="4C81EFFC" w14:textId="77777777" w:rsidR="00F44666" w:rsidRDefault="00F44666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16451"/>
    <w:rsid w:val="00074A5B"/>
    <w:rsid w:val="000B1053"/>
    <w:rsid w:val="00112421"/>
    <w:rsid w:val="001D6392"/>
    <w:rsid w:val="00306855"/>
    <w:rsid w:val="0043282F"/>
    <w:rsid w:val="00457571"/>
    <w:rsid w:val="00514953"/>
    <w:rsid w:val="0052600F"/>
    <w:rsid w:val="0054333C"/>
    <w:rsid w:val="00583AE7"/>
    <w:rsid w:val="005E2914"/>
    <w:rsid w:val="007325E5"/>
    <w:rsid w:val="007AF2B6"/>
    <w:rsid w:val="007B57CB"/>
    <w:rsid w:val="00822DBD"/>
    <w:rsid w:val="00853BA2"/>
    <w:rsid w:val="008D4C6C"/>
    <w:rsid w:val="0095343B"/>
    <w:rsid w:val="00AA4F42"/>
    <w:rsid w:val="00AB53D6"/>
    <w:rsid w:val="00AD0F56"/>
    <w:rsid w:val="00AF0B14"/>
    <w:rsid w:val="00B31BF8"/>
    <w:rsid w:val="00B34EB7"/>
    <w:rsid w:val="00B733F9"/>
    <w:rsid w:val="00B85916"/>
    <w:rsid w:val="00BB0C49"/>
    <w:rsid w:val="00BB7053"/>
    <w:rsid w:val="00C47910"/>
    <w:rsid w:val="00CE7F7E"/>
    <w:rsid w:val="00D97A4E"/>
    <w:rsid w:val="00E03DB4"/>
    <w:rsid w:val="00EB3DED"/>
    <w:rsid w:val="00F1003A"/>
    <w:rsid w:val="00F44666"/>
    <w:rsid w:val="00F722A6"/>
    <w:rsid w:val="00FE3400"/>
    <w:rsid w:val="05A1501E"/>
    <w:rsid w:val="0623B853"/>
    <w:rsid w:val="082420F9"/>
    <w:rsid w:val="08F9494D"/>
    <w:rsid w:val="0BC2B976"/>
    <w:rsid w:val="0F017748"/>
    <w:rsid w:val="0F4073CB"/>
    <w:rsid w:val="158B34CF"/>
    <w:rsid w:val="17197F0C"/>
    <w:rsid w:val="18849F7A"/>
    <w:rsid w:val="1BE7E7D6"/>
    <w:rsid w:val="1D3B3B88"/>
    <w:rsid w:val="1D89D7DB"/>
    <w:rsid w:val="1E5F639F"/>
    <w:rsid w:val="1FC0CA2B"/>
    <w:rsid w:val="20B7E0AA"/>
    <w:rsid w:val="21B73A66"/>
    <w:rsid w:val="2304E4E5"/>
    <w:rsid w:val="2434A05C"/>
    <w:rsid w:val="24B3D577"/>
    <w:rsid w:val="25A32E6D"/>
    <w:rsid w:val="2DBEC688"/>
    <w:rsid w:val="2DD4C8E6"/>
    <w:rsid w:val="2FD00ACE"/>
    <w:rsid w:val="31C75D4A"/>
    <w:rsid w:val="32FB00B8"/>
    <w:rsid w:val="33C64DE9"/>
    <w:rsid w:val="34FCE078"/>
    <w:rsid w:val="37AA5A6C"/>
    <w:rsid w:val="39B7293E"/>
    <w:rsid w:val="3B0FD5AA"/>
    <w:rsid w:val="3B895B47"/>
    <w:rsid w:val="3BA01157"/>
    <w:rsid w:val="3BF3A942"/>
    <w:rsid w:val="3C13D55B"/>
    <w:rsid w:val="3C7566F1"/>
    <w:rsid w:val="3E6CFB11"/>
    <w:rsid w:val="3E8A9A61"/>
    <w:rsid w:val="40B65785"/>
    <w:rsid w:val="40D8A317"/>
    <w:rsid w:val="411A2DB5"/>
    <w:rsid w:val="438A7539"/>
    <w:rsid w:val="439A8637"/>
    <w:rsid w:val="446FB517"/>
    <w:rsid w:val="45D5AB90"/>
    <w:rsid w:val="477C3071"/>
    <w:rsid w:val="47F92E03"/>
    <w:rsid w:val="48B590D6"/>
    <w:rsid w:val="4ABA761B"/>
    <w:rsid w:val="4E1BC8A4"/>
    <w:rsid w:val="4E542334"/>
    <w:rsid w:val="50A62138"/>
    <w:rsid w:val="511EF67D"/>
    <w:rsid w:val="52DC541E"/>
    <w:rsid w:val="52EF707F"/>
    <w:rsid w:val="569A9539"/>
    <w:rsid w:val="5BC84795"/>
    <w:rsid w:val="5DE70FAE"/>
    <w:rsid w:val="5E40667A"/>
    <w:rsid w:val="610DABDF"/>
    <w:rsid w:val="621A75FF"/>
    <w:rsid w:val="63D21A96"/>
    <w:rsid w:val="64A65B25"/>
    <w:rsid w:val="67362093"/>
    <w:rsid w:val="674B176F"/>
    <w:rsid w:val="69809046"/>
    <w:rsid w:val="6A82B831"/>
    <w:rsid w:val="6AC2F45B"/>
    <w:rsid w:val="7168DB91"/>
    <w:rsid w:val="72C311BF"/>
    <w:rsid w:val="734DE896"/>
    <w:rsid w:val="73F8D830"/>
    <w:rsid w:val="7469D6A1"/>
    <w:rsid w:val="74C0B258"/>
    <w:rsid w:val="76AB49DE"/>
    <w:rsid w:val="78C45F57"/>
    <w:rsid w:val="7A988E73"/>
    <w:rsid w:val="7B62D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  <w:style w:type="paragraph" w:styleId="BalloonText">
    <w:name w:val="Balloon Text"/>
    <w:basedOn w:val="Normal"/>
    <w:link w:val="BalloonTextChar"/>
    <w:uiPriority w:val="99"/>
    <w:semiHidden/>
    <w:unhideWhenUsed/>
    <w:rsid w:val="00AD0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771542972B644BA1538E2D2A414C7" ma:contentTypeVersion="12" ma:contentTypeDescription="Create a new document." ma:contentTypeScope="" ma:versionID="17de859709ccdcb9cc8070804e57d15b">
  <xsd:schema xmlns:xsd="http://www.w3.org/2001/XMLSchema" xmlns:xs="http://www.w3.org/2001/XMLSchema" xmlns:p="http://schemas.microsoft.com/office/2006/metadata/properties" xmlns:ns2="d7d3348c-9fa2-4c1b-925b-2beff175cf04" xmlns:ns3="750c2a5d-e540-444f-83da-302144cfc3b5" targetNamespace="http://schemas.microsoft.com/office/2006/metadata/properties" ma:root="true" ma:fieldsID="2a52678622c7022230827d284271a352" ns2:_="" ns3:_="">
    <xsd:import namespace="d7d3348c-9fa2-4c1b-925b-2beff175cf04"/>
    <xsd:import namespace="750c2a5d-e540-444f-83da-302144cfc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3348c-9fa2-4c1b-925b-2beff175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c2a5d-e540-444f-83da-302144cfc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BEF244-9164-4B87-B10A-9D1D907B7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3348c-9fa2-4c1b-925b-2beff175cf04"/>
    <ds:schemaRef ds:uri="750c2a5d-e540-444f-83da-302144cfc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11A3D1-7016-4AC6-9CBB-25B8E30A0F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2C4A9C-27EE-4D85-8754-185898A2DA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cp:lastPrinted>2023-09-08T18:59:00Z</cp:lastPrinted>
  <dcterms:created xsi:type="dcterms:W3CDTF">2024-09-18T17:44:00Z</dcterms:created>
  <dcterms:modified xsi:type="dcterms:W3CDTF">2024-09-1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771542972B644BA1538E2D2A414C7</vt:lpwstr>
  </property>
</Properties>
</file>